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171" w:rsidRPr="00BC55F0" w:rsidRDefault="00A14106" w:rsidP="00BC55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90039A">
        <w:rPr>
          <w:rFonts w:ascii="Times New Roman" w:hAnsi="Times New Roman" w:cs="Times New Roman"/>
          <w:b/>
          <w:sz w:val="24"/>
          <w:szCs w:val="24"/>
        </w:rPr>
        <w:t>8</w:t>
      </w:r>
      <w:r w:rsidR="00F23844" w:rsidRPr="00BC55F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C55F0" w:rsidRPr="00BC55F0">
        <w:rPr>
          <w:rFonts w:ascii="Times New Roman" w:hAnsi="Times New Roman" w:cs="Times New Roman"/>
          <w:b/>
          <w:bCs/>
          <w:sz w:val="24"/>
          <w:szCs w:val="24"/>
        </w:rPr>
        <w:t xml:space="preserve">PAPI-1 transfer inhibition </w:t>
      </w:r>
      <w:r w:rsidR="0090039A">
        <w:rPr>
          <w:rFonts w:ascii="Times New Roman" w:hAnsi="Times New Roman" w:cs="Times New Roman"/>
          <w:b/>
          <w:bCs/>
          <w:sz w:val="24"/>
          <w:szCs w:val="24"/>
        </w:rPr>
        <w:t>following</w:t>
      </w:r>
      <w:r w:rsidR="00DD7C47">
        <w:rPr>
          <w:rFonts w:ascii="Times New Roman" w:hAnsi="Times New Roman" w:cs="Times New Roman"/>
          <w:b/>
          <w:bCs/>
          <w:sz w:val="24"/>
          <w:szCs w:val="24"/>
        </w:rPr>
        <w:t xml:space="preserve"> addition of LPS</w:t>
      </w:r>
      <w:r w:rsidR="00BC55F0" w:rsidRPr="00BC55F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883"/>
        <w:gridCol w:w="1070"/>
        <w:gridCol w:w="872"/>
        <w:gridCol w:w="810"/>
        <w:gridCol w:w="900"/>
        <w:gridCol w:w="900"/>
        <w:gridCol w:w="876"/>
        <w:gridCol w:w="889"/>
        <w:gridCol w:w="900"/>
        <w:gridCol w:w="810"/>
      </w:tblGrid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rains/Mutants</w:t>
            </w:r>
          </w:p>
        </w:tc>
        <w:tc>
          <w:tcPr>
            <w:tcW w:w="9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PSs addition (µg)</w:t>
            </w:r>
          </w:p>
        </w:tc>
        <w:tc>
          <w:tcPr>
            <w:tcW w:w="2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ansfer efficiency (10</w:t>
            </w: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6</w:t>
            </w: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er inhibition index (%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er inhibition index (%)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p 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</w:t>
            </w:r>
            <w:r w:rsidR="00BD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bpM</w:t>
            </w:r>
            <w:proofErr w:type="spellEnd"/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+A,-B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8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4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BD19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</w:t>
            </w:r>
            <w:r w:rsidR="00BD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zx</w:t>
            </w:r>
            <w:proofErr w:type="spellEnd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   </w:t>
            </w: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          (+A,-B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7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6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4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</w:t>
            </w:r>
            <w:r w:rsidR="00BD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md</w:t>
            </w:r>
            <w:proofErr w:type="spellEnd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        (-A,+B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6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4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</w:t>
            </w:r>
            <w:r w:rsidR="00BD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44"/>
            </w:r>
            <w:proofErr w:type="spellStart"/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gC</w:t>
            </w:r>
            <w:proofErr w:type="spellEnd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     (-A,+B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9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8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5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7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0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 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3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8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7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0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O1+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49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7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</w:t>
            </w:r>
          </w:p>
        </w:tc>
      </w:tr>
      <w:tr w:rsidR="00DD7C47" w:rsidRPr="00DD7C47" w:rsidTr="002E565A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2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</w:t>
            </w:r>
          </w:p>
        </w:tc>
      </w:tr>
      <w:tr w:rsidR="00DD7C47" w:rsidRPr="00DD7C47" w:rsidTr="002E565A">
        <w:trPr>
          <w:trHeight w:val="465"/>
        </w:trPr>
        <w:tc>
          <w:tcPr>
            <w:tcW w:w="17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17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0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1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</w:tr>
      <w:tr w:rsidR="00DD7C47" w:rsidRPr="00DD7C47" w:rsidTr="002E565A">
        <w:trPr>
          <w:trHeight w:val="465"/>
        </w:trPr>
        <w:tc>
          <w:tcPr>
            <w:tcW w:w="17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14+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70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1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3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0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6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2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7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7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7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14-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4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5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5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  <w:bookmarkStart w:id="0" w:name="_GoBack"/>
            <w:bookmarkEnd w:id="0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5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5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6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8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9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. </w:t>
            </w:r>
            <w:proofErr w:type="spellStart"/>
            <w:r w:rsidRPr="00DD7C4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5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2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.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</w:t>
            </w:r>
          </w:p>
        </w:tc>
      </w:tr>
      <w:tr w:rsidR="00DD7C47" w:rsidRPr="00DD7C47" w:rsidTr="00DD7C47">
        <w:trPr>
          <w:trHeight w:val="465"/>
        </w:trPr>
        <w:tc>
          <w:tcPr>
            <w:tcW w:w="174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9</w:t>
            </w:r>
          </w:p>
        </w:tc>
      </w:tr>
      <w:tr w:rsidR="00DD7C47" w:rsidRPr="00DD7C47" w:rsidTr="00DD7C47">
        <w:trPr>
          <w:trHeight w:val="930"/>
        </w:trPr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 (PA14</w:t>
            </w:r>
            <w:r w:rsidR="00BD19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44"/>
            </w:r>
            <w:r w:rsidRPr="00DD7C47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nC2</w:t>
            </w: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PAO1)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2E565A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DD7C47" w:rsidRPr="00DD7C47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47" w:rsidRPr="00DD7C47" w:rsidRDefault="00DD7C47" w:rsidP="00DD7C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D7C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</w:tbl>
    <w:p w:rsidR="00F23844" w:rsidRDefault="00F23844"/>
    <w:sectPr w:rsidR="00F23844" w:rsidSect="00DD7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844"/>
    <w:rsid w:val="002E565A"/>
    <w:rsid w:val="0090039A"/>
    <w:rsid w:val="00A14106"/>
    <w:rsid w:val="00A82171"/>
    <w:rsid w:val="00BC55F0"/>
    <w:rsid w:val="00BD19D3"/>
    <w:rsid w:val="00DD7C47"/>
    <w:rsid w:val="00F23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98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ec</dc:creator>
  <cp:lastModifiedBy>votec</cp:lastModifiedBy>
  <cp:revision>7</cp:revision>
  <dcterms:created xsi:type="dcterms:W3CDTF">2017-01-15T14:08:00Z</dcterms:created>
  <dcterms:modified xsi:type="dcterms:W3CDTF">2017-01-16T16:24:00Z</dcterms:modified>
</cp:coreProperties>
</file>